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E8" w:rsidRPr="00636FE8" w:rsidRDefault="00636FE8">
      <w:pPr>
        <w:rPr>
          <w:rFonts w:ascii="Times New Roman" w:hAnsi="Times New Roman"/>
        </w:rPr>
      </w:pPr>
      <w:r w:rsidRPr="00636FE8">
        <w:rPr>
          <w:rFonts w:ascii="Times New Roman" w:hAnsi="Times New Roman"/>
          <w:b/>
          <w:sz w:val="22"/>
        </w:rPr>
        <w:t xml:space="preserve">Table S2. Primers used </w:t>
      </w:r>
      <w:r w:rsidR="00D025BF">
        <w:rPr>
          <w:rFonts w:ascii="Times New Roman" w:hAnsi="Times New Roman"/>
          <w:b/>
          <w:sz w:val="22"/>
        </w:rPr>
        <w:t xml:space="preserve">for </w:t>
      </w:r>
      <w:r w:rsidRPr="00636FE8">
        <w:rPr>
          <w:rFonts w:ascii="Times New Roman" w:hAnsi="Times New Roman"/>
          <w:b/>
          <w:sz w:val="22"/>
        </w:rPr>
        <w:t>the plasmid construction</w:t>
      </w:r>
    </w:p>
    <w:p w:rsidR="00636FE8" w:rsidRPr="00636FE8" w:rsidRDefault="00636FE8">
      <w:pPr>
        <w:rPr>
          <w:rFonts w:ascii="Times New Roman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518"/>
        <w:gridCol w:w="6196"/>
      </w:tblGrid>
      <w:tr w:rsidR="00636FE8" w:rsidRPr="00636FE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Primer</w:t>
            </w:r>
          </w:p>
        </w:tc>
        <w:tc>
          <w:tcPr>
            <w:tcW w:w="6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Sequence</w:t>
            </w:r>
          </w:p>
        </w:tc>
      </w:tr>
      <w:tr w:rsidR="00636FE8" w:rsidRPr="00636FE8"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-Ala F</w:t>
            </w:r>
          </w:p>
        </w:tc>
        <w:tc>
          <w:tcPr>
            <w:tcW w:w="6196" w:type="dxa"/>
            <w:tcBorders>
              <w:top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GTGAGGAGCGCGCCCCGAGGGGGTTCTC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-Ala R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GATTGCACCGGTGGTCGGGGCCGCCAAG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-N Fw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AGAG</w:t>
            </w:r>
            <w:r w:rsidRPr="00636FE8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ATAT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GGCGTCCTCGACGGGGGGGTTG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-C Rv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AGAG</w:t>
            </w:r>
            <w:r w:rsidRPr="00636FE8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AAGCTT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CTAGCAGAGGAGCGACTCGACGA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3 GAL4 F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AGAG</w:t>
            </w:r>
            <w:r w:rsidRPr="00636FE8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CCCGGG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GATGGCGTCCTCGACGGGGGGGTTG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3 GAL4 R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AGAG</w:t>
            </w:r>
            <w:r w:rsidRPr="00636FE8">
              <w:rPr>
                <w:rFonts w:ascii="Times New Roman" w:eastAsia="ＭＳ Ｐゴシック" w:hAnsi="Times New Roman"/>
                <w:color w:val="FF0000"/>
                <w:sz w:val="22"/>
                <w:szCs w:val="22"/>
              </w:rPr>
              <w:t>GTCGAC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CTAGCAGAGGAGCGACTCGACGAAC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 xml:space="preserve">W53-Asp F 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GTGAGGAGCGCGACCCGAGGGGGTTCTC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-Asp R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-</w:t>
            </w: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GATTGCACCGGTGGTCGGGTCCGCCAAG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3ORF Gateway F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CACCATGGCGTCCTCGACGGGGGGGTTGGA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OsWRKY53 pENTR R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CTAGCAGAGGAGCGACTCGACGAAC-3’</w:t>
            </w:r>
          </w:p>
        </w:tc>
      </w:tr>
      <w:tr w:rsidR="00636FE8" w:rsidRPr="00636FE8">
        <w:tc>
          <w:tcPr>
            <w:tcW w:w="2518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 Wbox Fw</w:t>
            </w:r>
          </w:p>
        </w:tc>
        <w:tc>
          <w:tcPr>
            <w:tcW w:w="6196" w:type="dxa"/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GCGCGAGCCTCAGCCGCCTCGTC-3’</w:t>
            </w:r>
          </w:p>
        </w:tc>
      </w:tr>
      <w:tr w:rsidR="00636FE8" w:rsidRPr="00636FE8"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W53 Wbox Rv</w:t>
            </w:r>
          </w:p>
        </w:tc>
        <w:tc>
          <w:tcPr>
            <w:tcW w:w="6196" w:type="dxa"/>
            <w:tcBorders>
              <w:bottom w:val="single" w:sz="4" w:space="0" w:color="auto"/>
            </w:tcBorders>
            <w:vAlign w:val="bottom"/>
          </w:tcPr>
          <w:p w:rsidR="00636FE8" w:rsidRPr="00636FE8" w:rsidRDefault="00636FE8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36FE8">
              <w:rPr>
                <w:rFonts w:ascii="Times New Roman" w:eastAsia="ＭＳ Ｐゴシック" w:hAnsi="Times New Roman"/>
                <w:sz w:val="22"/>
                <w:szCs w:val="22"/>
              </w:rPr>
              <w:t>5’-TTTGGGGATGCTTCGGCGAAG-3’</w:t>
            </w:r>
          </w:p>
        </w:tc>
      </w:tr>
    </w:tbl>
    <w:p w:rsidR="00636FE8" w:rsidRPr="00636FE8" w:rsidRDefault="00E618BF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Restriction enzyme sites are indicated in red letters.</w:t>
      </w:r>
    </w:p>
    <w:sectPr w:rsidR="00636FE8" w:rsidRPr="00636FE8" w:rsidSect="00636FE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636FE8"/>
    <w:rsid w:val="00146E4E"/>
    <w:rsid w:val="002D40AA"/>
    <w:rsid w:val="00636FE8"/>
    <w:rsid w:val="00CC2675"/>
    <w:rsid w:val="00D025BF"/>
    <w:rsid w:val="00D725C1"/>
    <w:rsid w:val="00E618B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636F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3</Characters>
  <Application>Microsoft Macintosh Word</Application>
  <DocSecurity>0</DocSecurity>
  <Lines>4</Lines>
  <Paragraphs>1</Paragraphs>
  <ScaleCrop>false</ScaleCrop>
  <Company>東京大学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Chujo</dc:creator>
  <cp:keywords/>
  <cp:lastModifiedBy>Tetsuya Chujo</cp:lastModifiedBy>
  <cp:revision>4</cp:revision>
  <dcterms:created xsi:type="dcterms:W3CDTF">2013-06-23T10:21:00Z</dcterms:created>
  <dcterms:modified xsi:type="dcterms:W3CDTF">2013-10-27T09:30:00Z</dcterms:modified>
</cp:coreProperties>
</file>